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Table 5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Association between weight loss percentage and CVH scores after excluded subjects with baseline cardiovascular disease and current pregnancy</w:t>
      </w:r>
    </w:p>
    <w:tbl>
      <w:tblPr>
        <w:tblStyle w:val="4"/>
        <w:tblW w:w="98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29"/>
        <w:gridCol w:w="2033"/>
        <w:gridCol w:w="1489"/>
        <w:gridCol w:w="1929"/>
        <w:gridCol w:w="12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80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</w:t>
            </w:r>
          </w:p>
        </w:tc>
        <w:tc>
          <w:tcPr>
            <w:tcW w:w="342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Univariate Model</w:t>
            </w:r>
          </w:p>
        </w:tc>
        <w:tc>
          <w:tcPr>
            <w:tcW w:w="31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ultivariate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  <w:tc>
          <w:tcPr>
            <w:tcW w:w="187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β (95% CI)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0"/>
                <w:szCs w:val="20"/>
              </w:rPr>
              <w:t xml:space="preserve">P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22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807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6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 (0.15~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 (0.15~0.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1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7 (1.65~2.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7 (2.21~3.3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6 (1.07~3.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8 (1.69~3.4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 (-0.87~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 (-1.04~2.0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2 (-5.58~1.1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47 (-5.46~0.5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22 (-5.04~2.6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43 (-4.81~1.9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rmal weigh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0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19 (-0.24~-0.1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3 (-0.08~0.0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8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91 (-1.73~-0.0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 (0.19~1.7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9 (-5.05~-2.7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8 (-1.87~0.2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67 (-7.52~-3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.35 (-4.06~-0.6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.92 (-11.6~-4.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5.27 (-8.62~-1.9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86 (-12.92~-4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97 (-8.67~-1.2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9 (-0.61~0.0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 (-0.39~0.3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8 (-3.13~7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1 (-3.77~6.5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 (-5.98~6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2 (-4.35~7.9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06 (-10.4~4.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 (-6.96~8.3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05 (-14.92~8.8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 (-12.11~1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9.31 (-32.2~-6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3.16 (-26.68~0.3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verweigh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/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neral 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5 (-0.1~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 (0.02~0.1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0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39 (-1.21~0.4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0.25~1.83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99 (-3.43~-0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3 (-1.62~1.1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13 (-4.14~1.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 (-2.47~3.2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83 (-8.12~4.4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77 (-6.72~5.1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9 (-3.89~8.6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88 (-3.05~8.8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dominal 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44 (-0.69~-0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3 (-0.46~-0.0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3.89 (-7.14~-0.6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63 (-3.62~2.3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9.39 (-14.09~-4.6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1 (-8.51~0.31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0.85 (-33.64~-8.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7.14 (-28.73~-5.5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mpou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softHyphen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bes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</w:tbl>
    <w:tbl>
      <w:tblPr>
        <w:tblStyle w:val="3"/>
        <w:tblW w:w="98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829"/>
        <w:gridCol w:w="2033"/>
        <w:gridCol w:w="1490"/>
        <w:gridCol w:w="1930"/>
        <w:gridCol w:w="12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  <w:t>Per 1 kg decrease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04 (-0.07~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 (-0.04~0.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uppressLineNumbers/>
              <w:spacing w:line="48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Percentage degree of weight loss(%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6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(Ref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~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45 (-2.56~-0.3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0.25 (-1.33~0.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1~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94 (-4.28~0.4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1.14 (-3.39~1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.1~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23 (-8.04~-0.42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21 (-7.87~-0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.1~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94 (-15.34~-2.55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.26 (-14.41~-2.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97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&gt;20</w:t>
            </w:r>
          </w:p>
        </w:tc>
        <w:tc>
          <w:tcPr>
            <w:tcW w:w="71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78 (-14.18~4.63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9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4.4 (-13.41~4.62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9</w:t>
            </w:r>
          </w:p>
        </w:tc>
      </w:tr>
    </w:tbl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Style w:val="6"/>
          <w:rFonts w:hint="default" w:ascii="Times New Roman" w:hAnsi="Times New Roman" w:cs="Times New Roman"/>
          <w:color w:val="auto"/>
          <w:sz w:val="20"/>
          <w:szCs w:val="20"/>
        </w:rPr>
        <w:footnoteReference w:id="0"/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>
      <w:pPr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Style w:val="6"/>
        </w:rPr>
        <w:footnoteRef/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color w:val="auto"/>
          <w:sz w:val="18"/>
          <w:szCs w:val="18"/>
        </w:rPr>
        <w:t>CVH cardiovascular health (excluding nicotine exposure component);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Multivariate</w:t>
      </w:r>
      <w:r>
        <w:rPr>
          <w:rFonts w:ascii="Times New Roman" w:hAnsi="Times New Roman"/>
          <w:color w:val="auto"/>
          <w:sz w:val="18"/>
          <w:szCs w:val="18"/>
        </w:rPr>
        <w:t xml:space="preserve"> Model was adjusted for age, sex, race, family PIR, the educational attainment of household head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, a</w:t>
      </w:r>
      <w:r>
        <w:rPr>
          <w:rFonts w:ascii="Times New Roman" w:hAnsi="Times New Roman"/>
          <w:color w:val="auto"/>
          <w:sz w:val="18"/>
          <w:szCs w:val="18"/>
        </w:rPr>
        <w:t>ttempts</w:t>
      </w:r>
      <w:r>
        <w:rPr>
          <w:rFonts w:hint="default" w:ascii="Times New Roman" w:hAnsi="Times New Roman"/>
          <w:color w:val="auto"/>
          <w:sz w:val="18"/>
          <w:szCs w:val="18"/>
          <w:lang w:val="en-US" w:eastAsia="zh-CN"/>
        </w:rPr>
        <w:t xml:space="preserve"> to lose weight in past year</w:t>
      </w:r>
      <w:r>
        <w:rPr>
          <w:rFonts w:hint="eastAsia" w:ascii="Times New Roman" w:hAnsi="Times New Roman"/>
          <w:color w:val="auto"/>
          <w:sz w:val="18"/>
          <w:szCs w:val="18"/>
          <w:lang w:val="en-US" w:eastAsia="zh-CN"/>
        </w:rPr>
        <w:t>, ALT, AST and Uric acid</w:t>
      </w:r>
      <w:r>
        <w:rPr>
          <w:rFonts w:ascii="Times New Roman" w:hAnsi="Times New Roman"/>
          <w:color w:val="auto"/>
          <w:sz w:val="18"/>
          <w:szCs w:val="18"/>
        </w:rPr>
        <w:t>.</w:t>
      </w:r>
    </w:p>
    <w:p>
      <w:pPr>
        <w:pStyle w:val="2"/>
        <w:snapToGrid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3ED16AD3"/>
    <w:rsid w:val="09B723AB"/>
    <w:rsid w:val="11880DB4"/>
    <w:rsid w:val="1225638C"/>
    <w:rsid w:val="16CB43F4"/>
    <w:rsid w:val="16F21B81"/>
    <w:rsid w:val="17CA5705"/>
    <w:rsid w:val="244F7ED5"/>
    <w:rsid w:val="25AC3177"/>
    <w:rsid w:val="29DF78F7"/>
    <w:rsid w:val="37B224CD"/>
    <w:rsid w:val="38CE5409"/>
    <w:rsid w:val="39C5336A"/>
    <w:rsid w:val="3C632F8E"/>
    <w:rsid w:val="3ED16AD3"/>
    <w:rsid w:val="422F37A5"/>
    <w:rsid w:val="4E4E4FFF"/>
    <w:rsid w:val="50A163D9"/>
    <w:rsid w:val="581C679B"/>
    <w:rsid w:val="6079156B"/>
    <w:rsid w:val="67BF3D3C"/>
    <w:rsid w:val="6FD862BA"/>
    <w:rsid w:val="7883268D"/>
    <w:rsid w:val="7D780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iPriority w:val="0"/>
    <w:pPr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otnote reference"/>
    <w:basedOn w:val="5"/>
    <w:uiPriority w:val="0"/>
    <w:rPr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3:19:00Z</dcterms:created>
  <dc:creator>WPS_1450097425</dc:creator>
  <cp:lastModifiedBy>WPS_1450097425</cp:lastModifiedBy>
  <dcterms:modified xsi:type="dcterms:W3CDTF">2023-10-08T07:1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7588A4740944494B2343E26544F5455_11</vt:lpwstr>
  </property>
</Properties>
</file>